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1EEB2" w14:textId="1864BA33" w:rsidR="00412660" w:rsidRPr="00401790" w:rsidRDefault="00412660">
      <w:pPr>
        <w:rPr>
          <w:rFonts w:ascii="Arial" w:hAnsi="Arial" w:cs="Arial"/>
        </w:rPr>
      </w:pPr>
      <w:r w:rsidRPr="00401790">
        <w:rPr>
          <w:rFonts w:ascii="Arial" w:hAnsi="Arial" w:cs="Arial"/>
          <w:b/>
          <w:bCs/>
        </w:rPr>
        <w:t>Table S2.</w:t>
      </w:r>
      <w:r w:rsidRPr="00401790">
        <w:rPr>
          <w:rFonts w:ascii="Arial" w:hAnsi="Arial" w:cs="Arial"/>
          <w:color w:val="000000"/>
        </w:rPr>
        <w:t xml:space="preserve"> </w:t>
      </w:r>
      <w:r w:rsidR="00401790" w:rsidRPr="00401790">
        <w:rPr>
          <w:rFonts w:ascii="Arial" w:hAnsi="Arial" w:cs="Arial"/>
          <w:color w:val="000000"/>
        </w:rPr>
        <w:t>Raw data of patient demographics and clinical characteristics in this study.</w:t>
      </w:r>
    </w:p>
    <w:p w14:paraId="073E542A" w14:textId="77777777" w:rsidR="00412660" w:rsidRDefault="0041266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285"/>
        <w:gridCol w:w="1118"/>
        <w:gridCol w:w="751"/>
        <w:gridCol w:w="1148"/>
        <w:gridCol w:w="1417"/>
        <w:gridCol w:w="867"/>
        <w:gridCol w:w="1224"/>
        <w:gridCol w:w="1494"/>
        <w:gridCol w:w="1360"/>
        <w:gridCol w:w="1494"/>
        <w:gridCol w:w="1259"/>
      </w:tblGrid>
      <w:tr w:rsidR="00497501" w:rsidRPr="00412660" w14:paraId="3C3441A7" w14:textId="77777777" w:rsidTr="00412660">
        <w:trPr>
          <w:trHeight w:val="510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26F64D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Patients</w:t>
            </w:r>
          </w:p>
        </w:tc>
        <w:tc>
          <w:tcPr>
            <w:tcW w:w="129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67BB45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2C3391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671F10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C37C8C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31E0EC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328A5C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96CAED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97B548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B65BBC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8E1456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530CCF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97501" w:rsidRPr="00412660" w14:paraId="16FE43FD" w14:textId="77777777" w:rsidTr="00412660">
        <w:trPr>
          <w:trHeight w:val="510"/>
        </w:trPr>
        <w:tc>
          <w:tcPr>
            <w:tcW w:w="17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noWrap/>
            <w:hideMark/>
          </w:tcPr>
          <w:p w14:paraId="6C6C355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Group</w:t>
            </w:r>
          </w:p>
        </w:tc>
        <w:tc>
          <w:tcPr>
            <w:tcW w:w="1297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noWrap/>
            <w:hideMark/>
          </w:tcPr>
          <w:p w14:paraId="0E468E8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12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D61E0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75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A64E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15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0DEFE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4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6B824D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87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69217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23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36C82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835F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37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2A088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9558A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7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76574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</w:tr>
      <w:tr w:rsidR="00497501" w:rsidRPr="00412660" w14:paraId="6E868601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4392985E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Main disease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9EC275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AD07B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0F028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DFD9B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02CE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B86C1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SDH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16BE8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9973D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iNPH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FE4E6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13C2C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25219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PD</w:t>
            </w:r>
          </w:p>
        </w:tc>
      </w:tr>
      <w:tr w:rsidR="00497501" w:rsidRPr="00412660" w14:paraId="1CF3782D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721DF2D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Sex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01F958A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CBBE6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3B82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CBA48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72AC8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16B5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FE09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6ED2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E58A4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F7733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0C6E6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497501" w:rsidRPr="00412660" w14:paraId="72945A90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7BAEA33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ge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38B79D2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14362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6E92B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E7B5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FDB0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1199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4D7CF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BEF0F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2EC4D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41494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55AA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497501" w:rsidRPr="00412660" w14:paraId="78E9341A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3A3EF70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Height/cm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C972587" w14:textId="0FCB5FA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3.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87740C" w14:textId="0820F31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5.7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7BDF8F" w14:textId="731B85E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5.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C1358" w14:textId="01EC33F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9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ED8C2" w14:textId="5D91CD1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6.8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8E5BE3" w14:textId="3D74CC36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6.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67E7AF" w14:textId="44CB059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3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3004B5" w14:textId="3BA240C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4.5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16F50" w14:textId="5A9B103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5.6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884EEB" w14:textId="09CA019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2.6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4854C7" w14:textId="25AC087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9.6</w:t>
            </w:r>
          </w:p>
        </w:tc>
      </w:tr>
      <w:tr w:rsidR="00497501" w:rsidRPr="00412660" w14:paraId="4778CE9E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5665DD9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Weight/kg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32B36E1" w14:textId="53CDE52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E548E7" w14:textId="1CDC987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5.3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2AA6B9" w14:textId="55D1761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4AFB20" w14:textId="5FABB23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0.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90AE07" w14:textId="58E180E3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710D40" w14:textId="5E1A5D2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160766" w14:textId="347589F3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26A1E7" w14:textId="1C39F9C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E108F" w14:textId="772F501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6DF82C" w14:textId="6D200FD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D668A2" w14:textId="020C9FA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9.6</w:t>
            </w:r>
          </w:p>
        </w:tc>
      </w:tr>
      <w:tr w:rsidR="00497501" w:rsidRPr="00412660" w14:paraId="7DA1F867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0E4FAE5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BMI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B7A087F" w14:textId="39545B9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A4C542" w14:textId="744BB9D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035A5" w14:textId="1824ED6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86A50C" w14:textId="5BB47E2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76C0B6" w14:textId="36579F8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CBE08F" w14:textId="5A904C0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728AA4" w14:textId="6CC1425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3D945D" w14:textId="4D1A09D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18502" w14:textId="7AF89D6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0873AB" w14:textId="2EBA5A0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4A4E13" w14:textId="3E1C4C4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</w:tr>
      <w:tr w:rsidR="00497501" w:rsidRPr="00412660" w14:paraId="15FBC14A" w14:textId="77777777" w:rsidTr="00412660">
        <w:trPr>
          <w:trHeight w:val="510"/>
        </w:trPr>
        <w:tc>
          <w:tcPr>
            <w:tcW w:w="1769" w:type="dxa"/>
            <w:vMerge w:val="restart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E4D83E3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Other disease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EC98B1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A7D8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DE5B0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5774E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2CE62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692B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ervical spine injury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7CF9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U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A4EFB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8E027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029DF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4340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T</w:t>
            </w:r>
          </w:p>
        </w:tc>
      </w:tr>
      <w:tr w:rsidR="00497501" w:rsidRPr="00412660" w14:paraId="781CC4B3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1AB45CA8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453523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eningioma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55F1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U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9D08A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61198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1E02E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HF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611E5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D50C8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ppendicitis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4F521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Gastrointestinal ulcer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E1B0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2F6BA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41D88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DM</w:t>
            </w:r>
          </w:p>
        </w:tc>
      </w:tr>
      <w:tr w:rsidR="00497501" w:rsidRPr="00412660" w14:paraId="05E31F51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29CA2CF1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C2AD2F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Reflux esophagitis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EB840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33D80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F3713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4A26D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L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BFD46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43466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0F45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D9E74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89469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Gastrointestinal ulcer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65B52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L</w:t>
            </w:r>
          </w:p>
        </w:tc>
      </w:tr>
      <w:tr w:rsidR="00497501" w:rsidRPr="00412660" w14:paraId="1D57BF91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10944B9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424182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F4A2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8CF75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FA76E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B0B77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HU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7B1C8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017D9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3D00D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57492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9D097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8221C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501" w:rsidRPr="00412660" w14:paraId="70452D0B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A348445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WBC, 10^3/u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7BC34ABE" w14:textId="5EA63CA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748A6" w14:textId="2A724AE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4AB1E4" w14:textId="7DB0778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974A67" w14:textId="75E565C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0E0B57" w14:textId="7C7F76D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5CBBF" w14:textId="40FFCCD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61F45" w14:textId="3061EB6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1A6C52" w14:textId="3790E16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A5212" w14:textId="4C24FAF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EB2C91" w14:textId="41BCFD4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9A114" w14:textId="0A4D1F9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</w:tr>
      <w:tr w:rsidR="00497501" w:rsidRPr="00412660" w14:paraId="3C6E26D3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3416B23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RBC, 10^6/u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FB812C0" w14:textId="4BC2212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B44550" w14:textId="717D9BB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D3E7AE" w14:textId="7ACBCC8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BBAFA" w14:textId="7772BD2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F0EE93" w14:textId="07CF2DC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FD4A82" w14:textId="321AFB96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200D2E" w14:textId="5032855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68123" w14:textId="3D32C20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51D58" w14:textId="5F4B96A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3375BC" w14:textId="71DFA9B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38930C" w14:textId="2C7F710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</w:tr>
      <w:tr w:rsidR="00497501" w:rsidRPr="00412660" w14:paraId="0CDFBB9B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321A0786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HGB, 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B9F7AF2" w14:textId="3021055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3C5289" w14:textId="7DD5EF7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370339" w14:textId="13503F16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83770C" w14:textId="0890F1E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7B034A" w14:textId="3B9D0CA0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3A185C" w14:textId="12FA2A9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5392B" w14:textId="223FF1B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2F05DB" w14:textId="0A28C8A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0773B" w14:textId="59A794D3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ACFA6" w14:textId="0D0545C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2CFC81" w14:textId="1E52EF6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</w:tr>
      <w:tr w:rsidR="00497501" w:rsidRPr="00412660" w14:paraId="31CF4145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19EDFEE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HCT, %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A58439F" w14:textId="6EB75C3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271FF4" w14:textId="0B5AB33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018A6B" w14:textId="3199B55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27D5E1" w14:textId="70CDE60D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44FC9F" w14:textId="25FF63B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9C2F1C" w14:textId="51A0C84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C82CBA" w14:textId="20304E7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68903E" w14:textId="783F230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728EF6" w14:textId="2930217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3578C" w14:textId="3681466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26A27" w14:textId="187775CD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</w:tr>
      <w:tr w:rsidR="00497501" w:rsidRPr="00412660" w14:paraId="708ECB1F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01171318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PLT, 10^3/u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D4443A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E53A6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FDB49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6E45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2E0C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271AB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38132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44908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68283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C664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4D966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</w:tr>
      <w:tr w:rsidR="00497501" w:rsidRPr="00412660" w14:paraId="4F3B84F8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4D83D7B0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lastRenderedPageBreak/>
              <w:t>AST, U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5F6557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3906C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C6C12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EC2D5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93287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84EF6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E0C11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5B9F0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F111C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43122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B168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497501" w:rsidRPr="00412660" w14:paraId="45852492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099ACD68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LT, U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2C6C9F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F425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E0676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ECDBC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B81B9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72F7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4F09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7F0DE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45151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7A3E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666D8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497501" w:rsidRPr="00412660" w14:paraId="3DD2752A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8AE2021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LDH, U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B13723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10CAB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3CE30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42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DE97F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79252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92AF5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C9D1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2DC4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C8C1A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B99F7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27B83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  <w:tr w:rsidR="00497501" w:rsidRPr="00412660" w14:paraId="14832AE9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7AF1837B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DP, U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E4DF28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5F089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D8EB2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C3469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8B51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C8659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EF03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82EA4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61FC9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23BDD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37AA0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497501" w:rsidRPr="00412660" w14:paraId="7AF7C7CC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4FDA95A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γ-GTP, U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256D6B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78B97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7116C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82A6E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48EB7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7F0E0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49E07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3F48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383EE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D1DA6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40A3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497501" w:rsidRPr="00412660" w14:paraId="626C44AC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59071EA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TP, 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716EFDC3" w14:textId="39EF07C6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A2749" w14:textId="220A09A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9208B2" w14:textId="76211385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43ABA" w14:textId="6DF6DCE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DD5E7" w14:textId="3286B456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3D1B7" w14:textId="74C1164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41284F" w14:textId="2E8106ED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B41579" w14:textId="26F3774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89454" w14:textId="6532EB8D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F3E66" w14:textId="6D83727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198768" w14:textId="66CBFF52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497501" w:rsidRPr="00412660" w14:paraId="07C7E9F4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251F6570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lb, 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08346CA" w14:textId="3B0EEBCB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3F89B4" w14:textId="4678A00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927B75" w14:textId="1C9F880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9712C5" w14:textId="2F33495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7CC30" w14:textId="5D90862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20FEE5" w14:textId="0C77B5A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DF462B" w14:textId="67808A9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93DB8E" w14:textId="4951317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AA62A" w14:textId="4AE3C36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A548FD" w14:textId="1ECC151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EDE06F" w14:textId="165208E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497501" w:rsidRPr="00412660" w14:paraId="0FCA08A1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740679A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BUN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CD3679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B0F1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BE8E0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5C07A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9F3CD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EE828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13A27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C3BA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99EEF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70ECB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352B4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497501" w:rsidRPr="00412660" w14:paraId="56ED2D14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7616314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Cre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C6CB4A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A3D8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686D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F74B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D860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C2DB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17CA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E8BF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0BEC9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7F13D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28526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497501" w:rsidRPr="00412660" w14:paraId="277CDCF2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3640B59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T-Bil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B82BCFD" w14:textId="642CF8F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992807" w14:textId="2C58BEA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A16099" w14:textId="6397D899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038F12" w14:textId="535D590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9475F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7D4E34" w14:textId="3F2DF7AD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2E0ED0" w14:textId="61838B4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B06F1" w14:textId="0E82FE0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465366" w14:textId="52594211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FA2FA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03952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501" w:rsidRPr="00412660" w14:paraId="22DD0360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159F528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Na, mmol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C2D10D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EB796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9DE6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B3986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EAAA9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04B4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4175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B041D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D9C74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BE5B7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C79CF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</w:tr>
      <w:tr w:rsidR="00497501" w:rsidRPr="00412660" w14:paraId="3E36F58A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43A5885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K, mmol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06BE04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89F0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4973B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9C2D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E5BB1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47C95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3A98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8A9BB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84C46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6E6B3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5179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</w:tr>
      <w:tr w:rsidR="00497501" w:rsidRPr="00412660" w14:paraId="34904F5F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275A8B2A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Cl, mmol/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7999E4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58EED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CF960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B884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67B75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0D98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D5B28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2E145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CF5C1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DD72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04788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</w:tr>
      <w:tr w:rsidR="00497501" w:rsidRPr="00412660" w14:paraId="65962930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3A68ECC6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Ca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6502EF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2674B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57CE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ACC98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BD19E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97EAD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1A1DB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F2D1D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6A0A1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10EE8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9BFF1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501" w:rsidRPr="00412660" w14:paraId="10354958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235A4C61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Mg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A30DE6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12C5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E3F4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ED3E9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6CD2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8D76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BCDC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30D6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664A1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613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9BB9D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7501" w:rsidRPr="00412660" w14:paraId="7887B1B2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665276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Glu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01A4B4D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B9841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0CB80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FDA65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286F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613A4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06841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07858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9A9E4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7DF6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01DC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497501" w:rsidRPr="00412660" w14:paraId="61A6E715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38850BC8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CRP, mg/dL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321CF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26EA0B" w14:textId="45485DFE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ED7553" w14:textId="044AAE9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BAB602" w14:textId="4019B8F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56828" w14:textId="35D9C634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D9A312" w14:textId="7E9596F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51A98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E17E88" w14:textId="4BCEBA3C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BFDCC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4BE8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8E9997" w14:textId="54CB648A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97501" w:rsidRPr="00412660" w14:paraId="13ED99BE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0F5018E5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ntithrombotic drugs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0ED7CC2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C0C30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068D8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6F5CE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C48A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8D4CF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CDC4E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083F8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79841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CE529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42F63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97501" w:rsidRPr="00412660" w14:paraId="45F31E25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4EC29EC8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Antihypertensive drugs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B522EA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D5A2C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D17BE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8B838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41520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F549D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1E686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9883E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08DCC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0AB06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1E781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97501" w:rsidRPr="00412660" w14:paraId="00C58497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7600C40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lastRenderedPageBreak/>
              <w:t>Statin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166C722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64B5C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DC10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2CC1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5C37B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D24B8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A7A6E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B9A16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712DC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621E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7F895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42EC6" w:rsidRPr="00412660" w14:paraId="6D2F12B9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1BC23B27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Herbal drug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0564150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88A00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6FF7E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5785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64F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17611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4BAC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AF0DB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ACC9C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634B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E0D3E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42EC6" w:rsidRPr="00412660" w14:paraId="1F8EE41C" w14:textId="77777777" w:rsidTr="00412660">
        <w:trPr>
          <w:trHeight w:val="510"/>
        </w:trPr>
        <w:tc>
          <w:tcPr>
            <w:tcW w:w="1769" w:type="dxa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6810B957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Levodopa preparations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64A3395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DB864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BC7E6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494ED7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6274C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60A7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6C8F3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DE60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D655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96990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7A294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42EC6" w:rsidRPr="00412660" w14:paraId="5D2D53E2" w14:textId="77777777" w:rsidTr="00412660">
        <w:trPr>
          <w:trHeight w:val="510"/>
        </w:trPr>
        <w:tc>
          <w:tcPr>
            <w:tcW w:w="1769" w:type="dxa"/>
            <w:vMerge w:val="restart"/>
            <w:tcBorders>
              <w:left w:val="single" w:sz="4" w:space="0" w:color="auto"/>
              <w:right w:val="double" w:sz="4" w:space="0" w:color="auto"/>
            </w:tcBorders>
            <w:noWrap/>
            <w:hideMark/>
          </w:tcPr>
          <w:p w14:paraId="579A5B22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  <w:r w:rsidRPr="00412660">
              <w:rPr>
                <w:rFonts w:ascii="Arial" w:hAnsi="Arial" w:cs="Arial"/>
              </w:rPr>
              <w:t>Drug details</w:t>
            </w: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7A7172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FC09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etformin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FBDB51" w14:textId="01427B98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954F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DD7DD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30B5F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C15B9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-DOPA /Carbidopa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34C5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camprosate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F40D4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-DOPA /Carbidopa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AD4F2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-DOPA /Carbidopa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C3660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-DOPA /Carbidopa</w:t>
            </w:r>
          </w:p>
        </w:tc>
      </w:tr>
      <w:tr w:rsidR="00242EC6" w:rsidRPr="00412660" w14:paraId="4260C045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7A49C60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7B3E7F2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andesartan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A2387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itagliptin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5D19F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96E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D5A07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torvastatin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79620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B3536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Febuxostat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2951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Tamsulosin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6E7FE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evothyroxin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E888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379BC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Telmisartan</w:t>
            </w:r>
          </w:p>
        </w:tc>
      </w:tr>
      <w:tr w:rsidR="00242EC6" w:rsidRPr="00412660" w14:paraId="62A4D43E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2DA6DAA6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751ECC8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ansoprazole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990FB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llopurinol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BB91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F78AC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92F63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spirin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FB74B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BA66A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lprazolam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01E9E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irabegron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76B10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ethimazo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71A12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Esomeprazole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3F04B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Teneligliptin</w:t>
            </w:r>
          </w:p>
        </w:tc>
      </w:tr>
      <w:tr w:rsidR="00242EC6" w:rsidRPr="00412660" w14:paraId="76C32798" w14:textId="77777777" w:rsidTr="00412660">
        <w:trPr>
          <w:trHeight w:val="102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0F127F6E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53AF555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Goreisan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6A7F5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Goreisan</w:t>
            </w: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A3188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18FB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227B9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acubitril</w:t>
            </w:r>
            <w:r w:rsidRPr="00412660">
              <w:rPr>
                <w:rFonts w:ascii="Arial" w:hAnsi="Arial" w:cs="Arial"/>
                <w:sz w:val="18"/>
                <w:szCs w:val="18"/>
              </w:rPr>
              <w:br/>
              <w:t>Valsartan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C97E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CC51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Zonisamid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7228C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mlodipine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93F65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irabegron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5E7EE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itagliptin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69A1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Rosuvastatin</w:t>
            </w:r>
          </w:p>
        </w:tc>
      </w:tr>
      <w:tr w:rsidR="00242EC6" w:rsidRPr="00412660" w14:paraId="5E0B8726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305AC5A0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55C4A1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237D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74AF0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6CB3A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3417E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Carbocisteine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4FE43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1B1CE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12F4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Irbesartan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EF6A5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Domperidon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CF8A9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ubiprostone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0557F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Istradefylline</w:t>
            </w:r>
          </w:p>
        </w:tc>
      </w:tr>
      <w:tr w:rsidR="00242EC6" w:rsidRPr="00412660" w14:paraId="768F2437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475B25A9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0EC0A30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3B2D3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418EF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173FC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F5794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Mecobalamin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3B3C9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F45F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7CE767" w14:textId="19DCECAF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Doxazosin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C65B3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Zonisamid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6567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Tiapride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5045B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inaclotide</w:t>
            </w:r>
          </w:p>
        </w:tc>
      </w:tr>
      <w:tr w:rsidR="00242EC6" w:rsidRPr="00412660" w14:paraId="4711DDE8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386F8CD3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2A7A55F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41B4DC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C42F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63961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2CEF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Ezetimibe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49EFC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80ABA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45803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Atorvastatin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542B9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afinamid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A5FB5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Risperidone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D680A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2EC6" w:rsidRPr="00412660" w14:paraId="3A1BDC79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right w:val="double" w:sz="4" w:space="0" w:color="auto"/>
            </w:tcBorders>
            <w:hideMark/>
          </w:tcPr>
          <w:p w14:paraId="6E155584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right w:val="single" w:sz="4" w:space="0" w:color="auto"/>
            </w:tcBorders>
            <w:noWrap/>
            <w:hideMark/>
          </w:tcPr>
          <w:p w14:paraId="437E9CB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4F0AB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C1B4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90319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C294D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pironolactone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5963F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BB66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2049B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279110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Opicapon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F4FC1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Sennosides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77B9B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2EC6" w:rsidRPr="00412660" w14:paraId="203E4237" w14:textId="77777777" w:rsidTr="00412660">
        <w:trPr>
          <w:trHeight w:val="510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24E020D" w14:textId="77777777" w:rsidR="00497501" w:rsidRPr="00412660" w:rsidRDefault="00497501" w:rsidP="00242E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7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18656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B745F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C4644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6BCE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49428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Lansoprazole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47F9A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EBD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7A072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33399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Zolpidem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F239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60">
              <w:rPr>
                <w:rFonts w:ascii="Arial" w:hAnsi="Arial" w:cs="Arial"/>
                <w:sz w:val="18"/>
                <w:szCs w:val="18"/>
              </w:rPr>
              <w:t>Yokukansan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420E1" w14:textId="77777777" w:rsidR="00497501" w:rsidRPr="00412660" w:rsidRDefault="00497501" w:rsidP="00242E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5C496DE" w14:textId="77777777" w:rsidR="001676BF" w:rsidRDefault="001676BF"/>
    <w:sectPr w:rsidR="001676BF" w:rsidSect="0049750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01"/>
    <w:rsid w:val="000F52B6"/>
    <w:rsid w:val="00102A38"/>
    <w:rsid w:val="00153D2B"/>
    <w:rsid w:val="001676BF"/>
    <w:rsid w:val="00242EC6"/>
    <w:rsid w:val="00242F1F"/>
    <w:rsid w:val="00401790"/>
    <w:rsid w:val="00412660"/>
    <w:rsid w:val="00497501"/>
    <w:rsid w:val="004D586D"/>
    <w:rsid w:val="00E3772E"/>
    <w:rsid w:val="00E976C2"/>
    <w:rsid w:val="00EA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E75598"/>
  <w15:chartTrackingRefBased/>
  <w15:docId w15:val="{E777B2BD-6D6F-4D6D-AD36-975E8420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66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50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50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5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5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5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5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5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5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5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5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5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5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50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9750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50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5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50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97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50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497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50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5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吹越　航</dc:creator>
  <cp:keywords/>
  <dc:description/>
  <cp:lastModifiedBy>Hajime Takase</cp:lastModifiedBy>
  <cp:revision>3</cp:revision>
  <dcterms:created xsi:type="dcterms:W3CDTF">2025-09-15T12:35:00Z</dcterms:created>
  <dcterms:modified xsi:type="dcterms:W3CDTF">2025-09-15T12:39:00Z</dcterms:modified>
</cp:coreProperties>
</file>